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05" w:type="dxa"/>
        <w:tblInd w:w="93" w:type="dxa"/>
        <w:tblLook w:val="04A0" w:firstRow="1" w:lastRow="0" w:firstColumn="1" w:lastColumn="0" w:noHBand="0" w:noVBand="1"/>
      </w:tblPr>
      <w:tblGrid>
        <w:gridCol w:w="960"/>
        <w:gridCol w:w="1271"/>
        <w:gridCol w:w="1222"/>
        <w:gridCol w:w="960"/>
        <w:gridCol w:w="960"/>
        <w:gridCol w:w="960"/>
        <w:gridCol w:w="960"/>
        <w:gridCol w:w="960"/>
      </w:tblGrid>
      <w:tr w:rsidR="00634006" w:rsidRPr="00634006" w:rsidTr="00634006">
        <w:trPr>
          <w:trHeight w:val="315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CHR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SNP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B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FDR_BH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108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47,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-4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8618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47,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8618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47,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99407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52,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9939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58,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9940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58,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9922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63,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-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6952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64,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7817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65,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-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477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65,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-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1219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66,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7193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68,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6945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70,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9926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78,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9939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78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9930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387,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1075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407,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-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421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407,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634006" w:rsidRPr="00634006" w:rsidTr="0063400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rs99727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52,408,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006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</w:tr>
      <w:tr w:rsidR="00634006" w:rsidRPr="00634006" w:rsidTr="0063400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rs108525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52,416,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4006" w:rsidRPr="00634006" w:rsidRDefault="00634006" w:rsidP="00634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006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</w:tbl>
    <w:p w:rsidR="00C94025" w:rsidRDefault="00C94025">
      <w:bookmarkStart w:id="0" w:name="_GoBack"/>
      <w:bookmarkEnd w:id="0"/>
    </w:p>
    <w:sectPr w:rsidR="00C94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006"/>
    <w:rsid w:val="00634006"/>
    <w:rsid w:val="00C9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1</cp:revision>
  <dcterms:created xsi:type="dcterms:W3CDTF">2012-08-15T16:43:00Z</dcterms:created>
  <dcterms:modified xsi:type="dcterms:W3CDTF">2012-08-15T16:44:00Z</dcterms:modified>
</cp:coreProperties>
</file>